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6218DC" w14:textId="77777777" w:rsidR="00B76B10" w:rsidRPr="00B76B10" w:rsidRDefault="00B76B10" w:rsidP="00B76B10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76B10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Material</w:t>
      </w:r>
    </w:p>
    <w:p w14:paraId="538E97AC" w14:textId="77777777" w:rsidR="00B76B10" w:rsidRDefault="00B76B10" w:rsidP="00B76B1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DD52AE0" w14:textId="28A01BC6" w:rsidR="00B76B10" w:rsidRDefault="00B76B10" w:rsidP="00B76B1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50610">
        <w:rPr>
          <w:rFonts w:ascii="Times New Roman" w:hAnsi="Times New Roman" w:cs="Times New Roman"/>
          <w:sz w:val="20"/>
          <w:szCs w:val="20"/>
          <w:lang w:val="en-US"/>
        </w:rPr>
        <w:t>Supplementary Material 1. Sampling Frame and Sample Size of the Two Universities Included</w:t>
      </w:r>
    </w:p>
    <w:p w14:paraId="02EB95B3" w14:textId="530E9ABF" w:rsidR="00B76B10" w:rsidRDefault="00B76B10" w:rsidP="00B76B1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50610">
        <w:rPr>
          <w:rFonts w:ascii="Times New Roman" w:hAnsi="Times New Roman" w:cs="Times New Roman"/>
          <w:sz w:val="20"/>
          <w:szCs w:val="20"/>
          <w:lang w:val="en-US"/>
        </w:rPr>
        <w:t>Supplementary Material 2. Perceptions by Domains Regarding the PC (n=418)</w:t>
      </w:r>
    </w:p>
    <w:p w14:paraId="2178E58D" w14:textId="1684C993" w:rsidR="00B76B10" w:rsidRDefault="00B76B10" w:rsidP="00B76B1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50610">
        <w:rPr>
          <w:rFonts w:ascii="Times New Roman" w:hAnsi="Times New Roman" w:cs="Times New Roman"/>
          <w:sz w:val="20"/>
          <w:szCs w:val="20"/>
          <w:lang w:val="en-US"/>
        </w:rPr>
        <w:t>Supplementary Material 3. Factors Associated with Survey Scores on Perception of Primary Care Labor (n=418)</w:t>
      </w:r>
    </w:p>
    <w:p w14:paraId="62421A8A" w14:textId="77777777" w:rsidR="00B76B10" w:rsidRPr="00550610" w:rsidRDefault="00B76B10" w:rsidP="00B76B1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560B78C" w14:textId="77777777" w:rsidR="00B76B10" w:rsidRPr="00550610" w:rsidRDefault="00B76B10" w:rsidP="00B76B1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84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5"/>
        <w:gridCol w:w="3240"/>
        <w:gridCol w:w="3375"/>
      </w:tblGrid>
      <w:tr w:rsidR="00B76B10" w:rsidRPr="004A0B57" w14:paraId="2DE728EB" w14:textId="77777777" w:rsidTr="004A0B57">
        <w:tc>
          <w:tcPr>
            <w:tcW w:w="84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E20A5" w14:textId="77777777" w:rsidR="00B76B10" w:rsidRPr="00550610" w:rsidRDefault="00B76B10" w:rsidP="0083678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lementary Material 1. Sampling Frame and Sample Size of the Two Universities Included</w:t>
            </w:r>
          </w:p>
        </w:tc>
      </w:tr>
      <w:tr w:rsidR="00B76B10" w:rsidRPr="004A0B57" w14:paraId="11A0C075" w14:textId="77777777" w:rsidTr="00836784">
        <w:tc>
          <w:tcPr>
            <w:tcW w:w="187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98415" w14:textId="77777777" w:rsidR="00B76B10" w:rsidRPr="00550610" w:rsidRDefault="00B76B10" w:rsidP="0083678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ademic year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CE2C3" w14:textId="77777777" w:rsidR="00B76B10" w:rsidRPr="00550610" w:rsidRDefault="00B76B10" w:rsidP="0083678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EU: 2023-II</w:t>
            </w:r>
          </w:p>
          <w:p w14:paraId="0BC4111C" w14:textId="77777777" w:rsidR="00B76B10" w:rsidRPr="00550610" w:rsidRDefault="00B76B10" w:rsidP="0083678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eyed students / enrolled students</w:t>
            </w:r>
          </w:p>
        </w:tc>
        <w:tc>
          <w:tcPr>
            <w:tcW w:w="337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11079" w14:textId="77777777" w:rsidR="00B76B10" w:rsidRPr="00550610" w:rsidRDefault="00B76B10" w:rsidP="0083678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CH: 2024-I</w:t>
            </w:r>
          </w:p>
          <w:p w14:paraId="1E71DFBB" w14:textId="77777777" w:rsidR="00B76B10" w:rsidRPr="00550610" w:rsidRDefault="00B76B10" w:rsidP="0083678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eyed students / enrolled students</w:t>
            </w:r>
          </w:p>
        </w:tc>
      </w:tr>
      <w:tr w:rsidR="00B76B10" w:rsidRPr="00550610" w14:paraId="2FE9CD59" w14:textId="77777777" w:rsidTr="00836784">
        <w:trPr>
          <w:trHeight w:val="21"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412D5" w14:textId="77777777" w:rsidR="00B76B10" w:rsidRPr="00550610" w:rsidRDefault="00B76B10" w:rsidP="0083678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rd year</w:t>
            </w:r>
          </w:p>
        </w:tc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35669" w14:textId="77777777" w:rsidR="00B76B10" w:rsidRPr="00550610" w:rsidRDefault="00B76B10" w:rsidP="0083678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//80 = 58.7%</w:t>
            </w:r>
          </w:p>
        </w:tc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6DC9A" w14:textId="77777777" w:rsidR="00B76B10" w:rsidRPr="00550610" w:rsidRDefault="00B76B10" w:rsidP="0083678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/ 250 = 6.8%</w:t>
            </w:r>
          </w:p>
        </w:tc>
      </w:tr>
      <w:tr w:rsidR="00B76B10" w:rsidRPr="00550610" w14:paraId="7E33538B" w14:textId="77777777" w:rsidTr="00836784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79B29" w14:textId="77777777" w:rsidR="00B76B10" w:rsidRPr="00550610" w:rsidRDefault="00B76B10" w:rsidP="0083678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th year</w:t>
            </w:r>
          </w:p>
        </w:tc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846D8" w14:textId="77777777" w:rsidR="00B76B10" w:rsidRPr="00550610" w:rsidRDefault="00B76B10" w:rsidP="0083678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/80 = 67.5%</w:t>
            </w:r>
          </w:p>
        </w:tc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282DE" w14:textId="77777777" w:rsidR="00B76B10" w:rsidRPr="00550610" w:rsidRDefault="00B76B10" w:rsidP="0083678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/ 225 = 12.8%</w:t>
            </w:r>
          </w:p>
        </w:tc>
      </w:tr>
      <w:tr w:rsidR="00B76B10" w:rsidRPr="00550610" w14:paraId="044CE98A" w14:textId="77777777" w:rsidTr="00836784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8E4A0" w14:textId="77777777" w:rsidR="00B76B10" w:rsidRPr="00550610" w:rsidRDefault="00B76B10" w:rsidP="0083678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th year</w:t>
            </w:r>
          </w:p>
        </w:tc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77B9B" w14:textId="77777777" w:rsidR="00B76B10" w:rsidRPr="00550610" w:rsidRDefault="00B76B10" w:rsidP="0083678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/90 = 85.5%</w:t>
            </w:r>
          </w:p>
        </w:tc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DCCF7" w14:textId="77777777" w:rsidR="00B76B10" w:rsidRPr="00550610" w:rsidRDefault="00B76B10" w:rsidP="0083678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/ 145 = 27.6%</w:t>
            </w:r>
          </w:p>
        </w:tc>
      </w:tr>
      <w:tr w:rsidR="00B76B10" w:rsidRPr="00550610" w14:paraId="3C61C3EE" w14:textId="77777777" w:rsidTr="00836784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80364" w14:textId="77777777" w:rsidR="00B76B10" w:rsidRPr="00550610" w:rsidRDefault="00B76B10" w:rsidP="0083678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th year</w:t>
            </w:r>
          </w:p>
        </w:tc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6C5E7" w14:textId="77777777" w:rsidR="00B76B10" w:rsidRPr="00550610" w:rsidRDefault="00B76B10" w:rsidP="0083678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/90 = 86.6%</w:t>
            </w:r>
          </w:p>
        </w:tc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3200F" w14:textId="77777777" w:rsidR="00B76B10" w:rsidRPr="00550610" w:rsidRDefault="00B76B10" w:rsidP="0083678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/ 172 = 8.1%</w:t>
            </w:r>
          </w:p>
        </w:tc>
      </w:tr>
      <w:tr w:rsidR="00B76B10" w:rsidRPr="00550610" w14:paraId="2920D083" w14:textId="77777777" w:rsidTr="00836784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64B32" w14:textId="77777777" w:rsidR="00B76B10" w:rsidRPr="00550610" w:rsidRDefault="00B76B10" w:rsidP="0083678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th year</w:t>
            </w:r>
          </w:p>
        </w:tc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F6673" w14:textId="77777777" w:rsidR="00B76B10" w:rsidRPr="00550610" w:rsidRDefault="00B76B10" w:rsidP="0083678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/63 = 92.1%</w:t>
            </w:r>
          </w:p>
        </w:tc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A26D6" w14:textId="77777777" w:rsidR="00B76B10" w:rsidRPr="00550610" w:rsidRDefault="00B76B10" w:rsidP="0083678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 189 = 2.1%</w:t>
            </w:r>
          </w:p>
        </w:tc>
      </w:tr>
      <w:tr w:rsidR="00B76B10" w:rsidRPr="00550610" w14:paraId="401B1333" w14:textId="77777777" w:rsidTr="00836784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BF33A" w14:textId="77777777" w:rsidR="00B76B10" w:rsidRPr="00550610" w:rsidRDefault="00B76B10" w:rsidP="0083678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ED667" w14:textId="77777777" w:rsidR="00B76B10" w:rsidRPr="00550610" w:rsidRDefault="00B76B10" w:rsidP="0083678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4/403 = 77.5%</w:t>
            </w:r>
          </w:p>
        </w:tc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421A2" w14:textId="77777777" w:rsidR="00B76B10" w:rsidRPr="00550610" w:rsidRDefault="00B76B10" w:rsidP="0083678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/981= 10.6%</w:t>
            </w:r>
          </w:p>
        </w:tc>
      </w:tr>
    </w:tbl>
    <w:p w14:paraId="69BC7313" w14:textId="77777777" w:rsidR="00B76B10" w:rsidRPr="00550610" w:rsidRDefault="00B76B10" w:rsidP="00B76B1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70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"/>
        <w:gridCol w:w="5044"/>
        <w:gridCol w:w="1851"/>
      </w:tblGrid>
      <w:tr w:rsidR="00B76B10" w:rsidRPr="004A0B57" w14:paraId="3D0E3BAC" w14:textId="77777777" w:rsidTr="004A0B57">
        <w:trPr>
          <w:trHeight w:val="305"/>
        </w:trPr>
        <w:tc>
          <w:tcPr>
            <w:tcW w:w="707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A126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lementary Material 2. Perceptions by Domains Regarding the PC (n=418)</w:t>
            </w:r>
          </w:p>
        </w:tc>
      </w:tr>
      <w:tr w:rsidR="00B76B10" w:rsidRPr="00550610" w14:paraId="2034A8E9" w14:textId="77777777" w:rsidTr="00836784">
        <w:trPr>
          <w:trHeight w:val="305"/>
        </w:trPr>
        <w:tc>
          <w:tcPr>
            <w:tcW w:w="52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13FB8A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mains</w:t>
            </w:r>
          </w:p>
        </w:tc>
        <w:tc>
          <w:tcPr>
            <w:tcW w:w="1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A5D6F8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</w:tr>
      <w:tr w:rsidR="00B76B10" w:rsidRPr="004A0B57" w14:paraId="6D24198B" w14:textId="77777777" w:rsidTr="00836784">
        <w:trPr>
          <w:trHeight w:val="305"/>
        </w:trPr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40AAB1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ptions about the PC physicia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1D0C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6B10" w:rsidRPr="00550610" w14:paraId="046FA497" w14:textId="77777777" w:rsidTr="00836784">
        <w:trPr>
          <w:trHeight w:val="305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CE94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B896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favorable (13-25 points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54DE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 (44,0)</w:t>
            </w:r>
          </w:p>
        </w:tc>
      </w:tr>
      <w:tr w:rsidR="00B76B10" w:rsidRPr="00550610" w14:paraId="298FD015" w14:textId="77777777" w:rsidTr="00836784">
        <w:trPr>
          <w:trHeight w:val="305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E376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FEF4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vorable (5-12 points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D5B8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4 (56,0)</w:t>
            </w:r>
          </w:p>
        </w:tc>
      </w:tr>
      <w:tr w:rsidR="00B76B10" w:rsidRPr="00550610" w14:paraId="33F78F61" w14:textId="77777777" w:rsidTr="00836784">
        <w:trPr>
          <w:trHeight w:val="68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801C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7AC7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FE82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6B10" w:rsidRPr="004A0B57" w14:paraId="63AAAB4C" w14:textId="77777777" w:rsidTr="00836784">
        <w:trPr>
          <w:trHeight w:val="305"/>
        </w:trPr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444106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ptions about PC labor itself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5347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6B10" w:rsidRPr="00550610" w14:paraId="0A0CC4CD" w14:textId="77777777" w:rsidTr="00836784">
        <w:trPr>
          <w:trHeight w:val="305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8104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3A56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favorable (12-20 points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E4D0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2 (57,9)</w:t>
            </w:r>
          </w:p>
        </w:tc>
      </w:tr>
      <w:tr w:rsidR="00B76B10" w:rsidRPr="00550610" w14:paraId="69E2E263" w14:textId="77777777" w:rsidTr="00836784">
        <w:trPr>
          <w:trHeight w:val="305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99A8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89CF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vorable (4-11 points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CADB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 (42,1)</w:t>
            </w:r>
          </w:p>
        </w:tc>
      </w:tr>
      <w:tr w:rsidR="00B76B10" w:rsidRPr="00550610" w14:paraId="5536F2B8" w14:textId="77777777" w:rsidTr="00836784">
        <w:trPr>
          <w:gridAfter w:val="2"/>
          <w:wAfter w:w="6895" w:type="dxa"/>
          <w:trHeight w:val="68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DDF6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6B10" w:rsidRPr="004A0B57" w14:paraId="0033632C" w14:textId="77777777" w:rsidTr="00836784">
        <w:trPr>
          <w:gridAfter w:val="1"/>
          <w:wAfter w:w="1851" w:type="dxa"/>
          <w:trHeight w:val="305"/>
        </w:trPr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A5A35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ptions about economic consequences of PC labor</w:t>
            </w:r>
          </w:p>
        </w:tc>
      </w:tr>
      <w:tr w:rsidR="00B76B10" w:rsidRPr="00550610" w14:paraId="7D76E8C9" w14:textId="77777777" w:rsidTr="00836784">
        <w:trPr>
          <w:trHeight w:val="305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4023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5E8D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favorable (6-10 points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154C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5 (49,0)</w:t>
            </w:r>
          </w:p>
        </w:tc>
      </w:tr>
      <w:tr w:rsidR="00B76B10" w:rsidRPr="00550610" w14:paraId="44744882" w14:textId="77777777" w:rsidTr="00836784">
        <w:trPr>
          <w:trHeight w:val="305"/>
        </w:trPr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619A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3114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vorable (2-5 points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A7D4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3 (51,0)</w:t>
            </w:r>
          </w:p>
        </w:tc>
      </w:tr>
      <w:tr w:rsidR="00B76B10" w:rsidRPr="00550610" w14:paraId="101AC6CB" w14:textId="77777777" w:rsidTr="00836784">
        <w:trPr>
          <w:trHeight w:val="305"/>
        </w:trPr>
        <w:tc>
          <w:tcPr>
            <w:tcW w:w="7071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6A8F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C: Primary Care</w:t>
            </w:r>
          </w:p>
        </w:tc>
      </w:tr>
    </w:tbl>
    <w:p w14:paraId="6E49213A" w14:textId="77777777" w:rsidR="00B76B10" w:rsidRPr="00550610" w:rsidRDefault="00B76B10" w:rsidP="00B76B1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68C92DA" w14:textId="77777777" w:rsidR="00B76B10" w:rsidRPr="00550610" w:rsidRDefault="00B76B10" w:rsidP="00B76B1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98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4"/>
        <w:gridCol w:w="3285"/>
        <w:gridCol w:w="1726"/>
        <w:gridCol w:w="2120"/>
        <w:gridCol w:w="2121"/>
      </w:tblGrid>
      <w:tr w:rsidR="00B76B10" w:rsidRPr="004A0B57" w14:paraId="12848BBA" w14:textId="77777777" w:rsidTr="00836784">
        <w:trPr>
          <w:trHeight w:val="293"/>
        </w:trPr>
        <w:tc>
          <w:tcPr>
            <w:tcW w:w="9816" w:type="dxa"/>
            <w:gridSpan w:val="5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59EA7482" w14:textId="077136B1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pplementary Material 3. Associated </w:t>
            </w:r>
            <w:r w:rsidR="004A0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actors </w:t>
            </w: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Survey Scores on Perception of Primary Care Labor (n=418)</w:t>
            </w:r>
          </w:p>
        </w:tc>
      </w:tr>
      <w:tr w:rsidR="00B76B10" w:rsidRPr="00550610" w14:paraId="546011D1" w14:textId="77777777" w:rsidTr="00836784">
        <w:trPr>
          <w:trHeight w:val="762"/>
        </w:trPr>
        <w:tc>
          <w:tcPr>
            <w:tcW w:w="3849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F112A6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8652700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tandard Deviation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95E36C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ude Coefficient (95% CI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428E76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Coefficient (95% CI)</w:t>
            </w:r>
          </w:p>
        </w:tc>
      </w:tr>
      <w:tr w:rsidR="00B76B10" w:rsidRPr="00550610" w14:paraId="40365AAA" w14:textId="77777777" w:rsidTr="00836784">
        <w:trPr>
          <w:trHeight w:val="293"/>
        </w:trPr>
        <w:tc>
          <w:tcPr>
            <w:tcW w:w="3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6DAC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24CA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5A43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8000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6B10" w:rsidRPr="00550610" w14:paraId="19872AF4" w14:textId="77777777" w:rsidTr="00836784">
        <w:trPr>
          <w:trHeight w:val="293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FD5C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5E7B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6708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5 ± 6.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77AD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CC2F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</w:tr>
      <w:tr w:rsidR="00B76B10" w:rsidRPr="00550610" w14:paraId="14B5BF1A" w14:textId="77777777" w:rsidTr="00836784">
        <w:trPr>
          <w:trHeight w:val="293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9134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6B6D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3865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1 ± 5.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6803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2 (-2.63 a -0.2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1588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.13 (-2.16 a -0.10)</w:t>
            </w:r>
          </w:p>
        </w:tc>
      </w:tr>
      <w:tr w:rsidR="00B76B10" w:rsidRPr="00550610" w14:paraId="45E574B9" w14:textId="77777777" w:rsidTr="00836784">
        <w:trPr>
          <w:trHeight w:val="293"/>
        </w:trPr>
        <w:tc>
          <w:tcPr>
            <w:tcW w:w="3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00DE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in year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15DF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4 ± 2.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E1F4" w14:textId="12848D90" w:rsidR="00B76B10" w:rsidRPr="00550610" w:rsidRDefault="00AC6855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="00B76B10"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 (-0.33 a 0.1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3498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B76B10" w:rsidRPr="00550610" w14:paraId="38AC2E4A" w14:textId="77777777" w:rsidTr="00836784">
        <w:trPr>
          <w:trHeight w:val="293"/>
        </w:trPr>
        <w:tc>
          <w:tcPr>
            <w:tcW w:w="3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BE51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ademic year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EC7C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40B1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9280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6B10" w:rsidRPr="00550610" w14:paraId="223CE63F" w14:textId="77777777" w:rsidTr="00836784">
        <w:trPr>
          <w:trHeight w:val="293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950A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7766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rd-fourth year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6AEE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4 ± 6.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156F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2F85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B76B10" w:rsidRPr="00550610" w14:paraId="599EE5E2" w14:textId="77777777" w:rsidTr="00836784">
        <w:trPr>
          <w:trHeight w:val="293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CC11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5F19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fth-sixth year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2163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8 ± 5.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D4F8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 (-0.84 a 1.6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E744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B76B10" w:rsidRPr="00550610" w14:paraId="5B695C4C" w14:textId="77777777" w:rsidTr="00836784">
        <w:trPr>
          <w:trHeight w:val="293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E233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82DC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nth year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24EF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1 ± 6.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DE22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 (-1.22 a 2.6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9B31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B76B10" w:rsidRPr="00550610" w14:paraId="623BBB36" w14:textId="77777777" w:rsidTr="00836784">
        <w:trPr>
          <w:trHeight w:val="293"/>
        </w:trPr>
        <w:tc>
          <w:tcPr>
            <w:tcW w:w="3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C3F8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University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04AB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EC77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4AA0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6B10" w:rsidRPr="00550610" w14:paraId="1F224476" w14:textId="77777777" w:rsidTr="00836784">
        <w:trPr>
          <w:trHeight w:val="293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E45B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3373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 Peruana Cayetano Heredia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AC0E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5 ± 6.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506F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6068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</w:tr>
      <w:tr w:rsidR="00B76B10" w:rsidRPr="00550610" w14:paraId="16B972DA" w14:textId="77777777" w:rsidTr="00836784">
        <w:trPr>
          <w:trHeight w:val="307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1A18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B92C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 Peruana Unión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BE81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1 ± 4.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2113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44 (-7.83 a -5.0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90F2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6.09 (-8.28 a -3.89)</w:t>
            </w:r>
          </w:p>
        </w:tc>
      </w:tr>
      <w:tr w:rsidR="00B76B10" w:rsidRPr="00550610" w14:paraId="68F81251" w14:textId="77777777" w:rsidTr="00836784">
        <w:trPr>
          <w:trHeight w:val="307"/>
        </w:trPr>
        <w:tc>
          <w:tcPr>
            <w:tcW w:w="3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CDFD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ce of birth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56FA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7629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C55B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6B10" w:rsidRPr="00550610" w14:paraId="559D8CD2" w14:textId="77777777" w:rsidTr="00836784">
        <w:trPr>
          <w:trHeight w:val="293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9A99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AC03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ropolitan Lima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AD0F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2 ± 6.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D43D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266A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</w:tr>
      <w:tr w:rsidR="00B76B10" w:rsidRPr="00550610" w14:paraId="3287A009" w14:textId="77777777" w:rsidTr="00836784">
        <w:trPr>
          <w:trHeight w:val="307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25BD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8826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vince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CE08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4 ± 5.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D38A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7 (-1.98 a 0.4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0550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 (-1.72 a 0.90)</w:t>
            </w:r>
          </w:p>
        </w:tc>
      </w:tr>
      <w:tr w:rsidR="00B76B10" w:rsidRPr="00550610" w14:paraId="26FE4D97" w14:textId="77777777" w:rsidTr="00836784">
        <w:trPr>
          <w:trHeight w:val="307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482C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7DBA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eign country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15D3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5 ± 4.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FD8B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0 (-3.25 a 0.39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98AF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 (-1.55 a 1.61)</w:t>
            </w:r>
          </w:p>
        </w:tc>
      </w:tr>
      <w:tr w:rsidR="00B76B10" w:rsidRPr="004A0B57" w14:paraId="18BFEBF1" w14:textId="77777777" w:rsidTr="00836784">
        <w:trPr>
          <w:trHeight w:val="307"/>
        </w:trPr>
        <w:tc>
          <w:tcPr>
            <w:tcW w:w="55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4F6F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member involved in PHC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03EF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9A8D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6B10" w:rsidRPr="00550610" w14:paraId="3A46EC7E" w14:textId="77777777" w:rsidTr="00836784">
        <w:trPr>
          <w:trHeight w:val="307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326D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4A14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A9DF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2 ± 5.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AA39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4139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</w:tr>
      <w:tr w:rsidR="00B76B10" w:rsidRPr="00550610" w14:paraId="51F90384" w14:textId="77777777" w:rsidTr="00836784">
        <w:trPr>
          <w:trHeight w:val="307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6DDF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E485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9A5C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3 ± 6.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7F4F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2 (1.24 a 4.8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C2E8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 (-.1.36 a 2.20)</w:t>
            </w:r>
          </w:p>
        </w:tc>
      </w:tr>
      <w:tr w:rsidR="00B76B10" w:rsidRPr="004A0B57" w14:paraId="21FE1E89" w14:textId="77777777" w:rsidTr="00836784">
        <w:trPr>
          <w:trHeight w:val="307"/>
        </w:trPr>
        <w:tc>
          <w:tcPr>
            <w:tcW w:w="55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B27F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se friend involved in PHC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A048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C472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6B10" w:rsidRPr="00550610" w14:paraId="4CF2FFDD" w14:textId="77777777" w:rsidTr="00836784">
        <w:trPr>
          <w:trHeight w:val="307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2E6F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28CD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F718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2 ± 7.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3D85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DD14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</w:tr>
      <w:tr w:rsidR="00B76B10" w:rsidRPr="00550610" w14:paraId="3F43464C" w14:textId="77777777" w:rsidTr="00836784">
        <w:trPr>
          <w:trHeight w:val="307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9296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3B0A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D177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3 ± 4.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8C1C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0 (-2.08 a 0.28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EBC1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 (-0.50 a 1.89)</w:t>
            </w:r>
          </w:p>
        </w:tc>
      </w:tr>
      <w:tr w:rsidR="00B76B10" w:rsidRPr="00550610" w14:paraId="481A051B" w14:textId="77777777" w:rsidTr="00836784">
        <w:trPr>
          <w:trHeight w:val="307"/>
        </w:trPr>
        <w:tc>
          <w:tcPr>
            <w:tcW w:w="55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9CC4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or involved in PHC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C5CD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FE99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6B10" w:rsidRPr="00550610" w14:paraId="7AA93089" w14:textId="77777777" w:rsidTr="00836784">
        <w:trPr>
          <w:trHeight w:val="307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A843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E8CE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1834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3 ± 5.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55FD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8F3E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</w:tr>
      <w:tr w:rsidR="00B76B10" w:rsidRPr="00550610" w14:paraId="3DAD96BF" w14:textId="77777777" w:rsidTr="00836784">
        <w:trPr>
          <w:trHeight w:val="307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F101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894E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5C4A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3 ± 6.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4C8A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9 (1.97 a 6.2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12D1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 (-2.47 a 2.83)</w:t>
            </w:r>
          </w:p>
        </w:tc>
      </w:tr>
      <w:tr w:rsidR="00B76B10" w:rsidRPr="00550610" w14:paraId="21AB44F4" w14:textId="77777777" w:rsidTr="00836784">
        <w:trPr>
          <w:trHeight w:val="307"/>
        </w:trPr>
        <w:tc>
          <w:tcPr>
            <w:tcW w:w="55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E76A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rses/Seminars on PHC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B908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347B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6B10" w:rsidRPr="00550610" w14:paraId="78283696" w14:textId="77777777" w:rsidTr="00836784">
        <w:trPr>
          <w:trHeight w:val="307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F844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284F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5635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3 ± 7.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2497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9FEE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</w:tr>
      <w:tr w:rsidR="00B76B10" w:rsidRPr="00550610" w14:paraId="583F03B0" w14:textId="77777777" w:rsidTr="00836784">
        <w:trPr>
          <w:trHeight w:val="307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237C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23CB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CAC2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6 ± 4.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4E2A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72 (-5.12 a -2.32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8B5C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1 (-2.12 a 1.69)</w:t>
            </w:r>
          </w:p>
        </w:tc>
      </w:tr>
      <w:tr w:rsidR="00B76B10" w:rsidRPr="004A0B57" w14:paraId="3430FDD9" w14:textId="77777777" w:rsidTr="00836784">
        <w:trPr>
          <w:trHeight w:val="307"/>
        </w:trPr>
        <w:tc>
          <w:tcPr>
            <w:tcW w:w="55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6AC8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rnal rotation in PHC centers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2716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6C2F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6B10" w:rsidRPr="00550610" w14:paraId="31E25D18" w14:textId="77777777" w:rsidTr="00836784">
        <w:trPr>
          <w:trHeight w:val="307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3F35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A8C7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8992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6 ± 5.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977C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23AD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B76B10" w:rsidRPr="00550610" w14:paraId="793DCB3E" w14:textId="77777777" w:rsidTr="00836784">
        <w:trPr>
          <w:trHeight w:val="307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32DD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E3DA0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E7D5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8 ± 6.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C5DF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 (-1.28 a 1.6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E0A3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B76B10" w:rsidRPr="00550610" w14:paraId="18F5B4A7" w14:textId="77777777" w:rsidTr="00836784">
        <w:trPr>
          <w:trHeight w:val="307"/>
        </w:trPr>
        <w:tc>
          <w:tcPr>
            <w:tcW w:w="55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F771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promotion community volunteer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95E0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7476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6B10" w:rsidRPr="00550610" w14:paraId="24C7662B" w14:textId="77777777" w:rsidTr="00836784">
        <w:trPr>
          <w:trHeight w:val="307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1FB8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A065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38A0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2 ± 5.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4E96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78BB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</w:tr>
      <w:tr w:rsidR="00B76B10" w:rsidRPr="00550610" w14:paraId="7C1B06BF" w14:textId="77777777" w:rsidTr="00836784">
        <w:trPr>
          <w:trHeight w:val="307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4276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D5D3D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EC17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1 ± 8.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FCCE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9 (1.56 a 6.22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4B7F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 (-3.18 a 3.00)</w:t>
            </w:r>
          </w:p>
        </w:tc>
      </w:tr>
      <w:tr w:rsidR="00B76B10" w:rsidRPr="004A0B57" w14:paraId="59185DA6" w14:textId="77777777" w:rsidTr="00836784">
        <w:trPr>
          <w:trHeight w:val="293"/>
        </w:trPr>
        <w:tc>
          <w:tcPr>
            <w:tcW w:w="55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D5C2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cted monthly salary (in soles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3D6F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8983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6B10" w:rsidRPr="00550610" w14:paraId="364D6F3A" w14:textId="77777777" w:rsidTr="00836784">
        <w:trPr>
          <w:trHeight w:val="307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CD9B33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AA99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ss than 700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9CD4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9 ± 6.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4469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505B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B76B10" w:rsidRPr="00550610" w14:paraId="13456D8B" w14:textId="77777777" w:rsidTr="00836784">
        <w:trPr>
          <w:trHeight w:val="307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0D870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2EC2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ween 7000 and 900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9BCC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4 ± 4.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BA5A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5 (-1.84 - 0.74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CEFC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B76B10" w:rsidRPr="00550610" w14:paraId="517830DD" w14:textId="77777777" w:rsidTr="00836784">
        <w:trPr>
          <w:trHeight w:val="307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8838B9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F922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e than 900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64B8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8 ± 6.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B8BE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 (-1.61 - 1.4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18F5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B76B10" w:rsidRPr="00550610" w14:paraId="06C978F7" w14:textId="77777777" w:rsidTr="00836784">
        <w:trPr>
          <w:trHeight w:val="293"/>
        </w:trPr>
        <w:tc>
          <w:tcPr>
            <w:tcW w:w="55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8187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ferred area after graduation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D974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26EE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6B10" w:rsidRPr="00550610" w14:paraId="59743EAB" w14:textId="77777777" w:rsidTr="00836784">
        <w:trPr>
          <w:trHeight w:val="307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62FC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53C8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l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11C6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7 ± 6.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A4FC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1909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</w:tr>
      <w:tr w:rsidR="00B76B10" w:rsidRPr="00550610" w14:paraId="71A7134C" w14:textId="77777777" w:rsidTr="00836784">
        <w:trPr>
          <w:trHeight w:val="307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FC23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B8A2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ical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0A9A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3 ± 5.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7136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2 (-1.52 a 0.6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1876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1 (-1.32 a 0.69)</w:t>
            </w:r>
          </w:p>
        </w:tc>
      </w:tr>
      <w:tr w:rsidR="00B76B10" w:rsidRPr="00550610" w14:paraId="28A58C52" w14:textId="77777777" w:rsidTr="00836784">
        <w:trPr>
          <w:trHeight w:val="307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3FCC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523F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0C42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7 ± 9.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23DB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2 (1.02 a 11.0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6744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50 (-1.20 </w:t>
            </w:r>
            <w:proofErr w:type="gramStart"/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gramEnd"/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.22)</w:t>
            </w:r>
          </w:p>
        </w:tc>
      </w:tr>
      <w:tr w:rsidR="00B76B10" w:rsidRPr="004A0B57" w14:paraId="23B3C700" w14:textId="77777777" w:rsidTr="00836784">
        <w:trPr>
          <w:trHeight w:val="293"/>
        </w:trPr>
        <w:tc>
          <w:tcPr>
            <w:tcW w:w="76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FFED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llingness to emigrate for practice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14A5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6B10" w:rsidRPr="00550610" w14:paraId="10757855" w14:textId="77777777" w:rsidTr="00836784">
        <w:trPr>
          <w:trHeight w:val="307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024C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F966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516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8 ± 5.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7E52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0E1F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</w:tr>
      <w:tr w:rsidR="00B76B10" w:rsidRPr="00550610" w14:paraId="5FD57C79" w14:textId="77777777" w:rsidTr="00836784">
        <w:trPr>
          <w:trHeight w:val="307"/>
        </w:trPr>
        <w:tc>
          <w:tcPr>
            <w:tcW w:w="5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9609C8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3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01FA45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EB273F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8 ± 5.2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4D713C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1 (-3.09 a -0.09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BA00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78 (-3.58 a 0.02)</w:t>
            </w:r>
          </w:p>
        </w:tc>
      </w:tr>
      <w:tr w:rsidR="00B76B10" w:rsidRPr="00550610" w14:paraId="43FADBD0" w14:textId="77777777" w:rsidTr="00836784">
        <w:trPr>
          <w:trHeight w:val="307"/>
        </w:trPr>
        <w:tc>
          <w:tcPr>
            <w:tcW w:w="76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0C12" w14:textId="77777777" w:rsidR="00B76B10" w:rsidRPr="00550610" w:rsidRDefault="00B76B10" w:rsidP="00836784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 = reference group.</w:t>
            </w:r>
          </w:p>
        </w:tc>
        <w:tc>
          <w:tcPr>
            <w:tcW w:w="2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C768" w14:textId="77777777" w:rsidR="00B76B10" w:rsidRPr="00550610" w:rsidRDefault="00B76B10" w:rsidP="008367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B76B10" w:rsidRPr="004A0B57" w14:paraId="7CF87404" w14:textId="77777777" w:rsidTr="00836784">
        <w:trPr>
          <w:trHeight w:val="307"/>
        </w:trPr>
        <w:tc>
          <w:tcPr>
            <w:tcW w:w="98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F9E4C" w14:textId="77777777" w:rsidR="00B76B10" w:rsidRPr="00550610" w:rsidRDefault="00B76B10" w:rsidP="00836784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Adjusted for sex, university, courses, family member, friend, and professor working in PHC, volunteering, preferred area after graduation, and willingness to migrate for professional practice </w:t>
            </w:r>
          </w:p>
        </w:tc>
      </w:tr>
      <w:tr w:rsidR="00B76B10" w:rsidRPr="00550610" w14:paraId="7AD3D45D" w14:textId="77777777" w:rsidTr="00836784">
        <w:trPr>
          <w:trHeight w:val="307"/>
        </w:trPr>
        <w:tc>
          <w:tcPr>
            <w:tcW w:w="76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B650" w14:textId="77777777" w:rsidR="00B76B10" w:rsidRPr="00550610" w:rsidRDefault="00B76B10" w:rsidP="00836784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6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: Primary Car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F475" w14:textId="77777777" w:rsidR="00B76B10" w:rsidRPr="00550610" w:rsidRDefault="00B76B10" w:rsidP="00836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B86E5E7" w14:textId="77777777" w:rsidR="00B76B10" w:rsidRPr="00550610" w:rsidRDefault="00B76B10" w:rsidP="00B76B1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7A95E28" w14:textId="77777777" w:rsidR="00160D75" w:rsidRDefault="00160D75"/>
    <w:sectPr w:rsidR="00160D75" w:rsidSect="00B76B1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A78FCC" w14:textId="77777777" w:rsidR="00090D65" w:rsidRDefault="00090D65">
      <w:pPr>
        <w:spacing w:line="240" w:lineRule="auto"/>
      </w:pPr>
      <w:r>
        <w:separator/>
      </w:r>
    </w:p>
  </w:endnote>
  <w:endnote w:type="continuationSeparator" w:id="0">
    <w:p w14:paraId="70A31F81" w14:textId="77777777" w:rsidR="00090D65" w:rsidRDefault="00090D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842AF8" w14:textId="77777777" w:rsidR="00587426" w:rsidRDefault="00587426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A0B581" w14:textId="77777777" w:rsidR="00587426" w:rsidRDefault="00587426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4854EA7" w14:textId="77777777" w:rsidR="00587426" w:rsidRDefault="00587426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BFFC24" w14:textId="77777777" w:rsidR="00090D65" w:rsidRDefault="00090D65">
      <w:pPr>
        <w:spacing w:line="240" w:lineRule="auto"/>
      </w:pPr>
      <w:r>
        <w:separator/>
      </w:r>
    </w:p>
  </w:footnote>
  <w:footnote w:type="continuationSeparator" w:id="0">
    <w:p w14:paraId="4091904A" w14:textId="77777777" w:rsidR="00090D65" w:rsidRDefault="00090D6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2E9AF8" w14:textId="77777777" w:rsidR="00587426" w:rsidRDefault="00587426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302B77" w14:textId="77777777" w:rsidR="00587426" w:rsidRDefault="00587426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9CEC18" w14:textId="77777777" w:rsidR="00587426" w:rsidRDefault="00587426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B10"/>
    <w:rsid w:val="00030B89"/>
    <w:rsid w:val="00090D65"/>
    <w:rsid w:val="00160D75"/>
    <w:rsid w:val="004A0B57"/>
    <w:rsid w:val="00587426"/>
    <w:rsid w:val="00AC6855"/>
    <w:rsid w:val="00B76B10"/>
    <w:rsid w:val="00DA4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848C833"/>
  <w15:chartTrackingRefBased/>
  <w15:docId w15:val="{E0D94AB2-8CB0-407D-A36E-A6A8F0DF0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B10"/>
    <w:pPr>
      <w:spacing w:after="0" w:line="276" w:lineRule="auto"/>
    </w:pPr>
    <w:rPr>
      <w:rFonts w:ascii="Arial" w:eastAsia="Arial" w:hAnsi="Arial" w:cs="Arial"/>
      <w:kern w:val="0"/>
      <w:lang w:val="es" w:eastAsia="es-PE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B76B10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76B10"/>
    <w:rPr>
      <w:rFonts w:ascii="Arial" w:eastAsia="Arial" w:hAnsi="Arial" w:cs="Arial"/>
      <w:kern w:val="0"/>
      <w:lang w:val="es" w:eastAsia="es-PE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B76B10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76B10"/>
    <w:rPr>
      <w:rFonts w:ascii="Arial" w:eastAsia="Arial" w:hAnsi="Arial" w:cs="Arial"/>
      <w:kern w:val="0"/>
      <w:lang w:val="es" w:eastAsia="es-P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7</Words>
  <Characters>2955</Characters>
  <Application>Microsoft Office Word</Application>
  <DocSecurity>0</DocSecurity>
  <Lines>24</Lines>
  <Paragraphs>6</Paragraphs>
  <ScaleCrop>false</ScaleCrop>
  <Company/>
  <LinksUpToDate>false</LinksUpToDate>
  <CharactersWithSpaces>3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Andre  Medina Ramirez</dc:creator>
  <cp:keywords/>
  <dc:description/>
  <cp:lastModifiedBy>Sebastian Andre  Medina Ramirez</cp:lastModifiedBy>
  <cp:revision>3</cp:revision>
  <dcterms:created xsi:type="dcterms:W3CDTF">2025-01-02T14:50:00Z</dcterms:created>
  <dcterms:modified xsi:type="dcterms:W3CDTF">2025-01-02T14:50:00Z</dcterms:modified>
</cp:coreProperties>
</file>